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1EF3F" w14:textId="77777777" w:rsidR="000A43D1" w:rsidRDefault="000A43D1" w:rsidP="03EF0DAD">
      <w:pPr>
        <w:jc w:val="center"/>
        <w:rPr>
          <w:rFonts w:asciiTheme="minorHAnsi" w:hAnsiTheme="minorHAnsi"/>
          <w:b/>
          <w:bCs/>
          <w:caps/>
        </w:rPr>
      </w:pPr>
    </w:p>
    <w:p w14:paraId="37494961" w14:textId="77777777" w:rsidR="00BE5F32" w:rsidRPr="00F47F4F" w:rsidRDefault="00BE5F32" w:rsidP="00BE5F32">
      <w:pPr>
        <w:jc w:val="center"/>
        <w:rPr>
          <w:rFonts w:ascii="Times New Roman" w:hAnsi="Times New Roman"/>
          <w:b/>
          <w:bCs/>
          <w:caps/>
          <w:sz w:val="28"/>
          <w:szCs w:val="28"/>
          <w:lang w:val="en-CA"/>
        </w:rPr>
      </w:pPr>
      <w:r w:rsidRPr="00F47F4F">
        <w:rPr>
          <w:rFonts w:ascii="Times New Roman" w:hAnsi="Times New Roman"/>
          <w:b/>
          <w:bCs/>
          <w:caps/>
          <w:sz w:val="28"/>
          <w:szCs w:val="28"/>
          <w:lang w:val="en-CA"/>
        </w:rPr>
        <w:t xml:space="preserve">INTERVIEW GUIDE </w:t>
      </w:r>
      <w:r w:rsidR="0056617D" w:rsidRPr="00F47F4F">
        <w:rPr>
          <w:rFonts w:ascii="Times New Roman" w:hAnsi="Times New Roman"/>
          <w:b/>
          <w:bCs/>
          <w:caps/>
          <w:sz w:val="28"/>
          <w:szCs w:val="28"/>
          <w:lang w:val="en-CA"/>
        </w:rPr>
        <w:t>(</w:t>
      </w:r>
      <w:r w:rsidRPr="00F47F4F">
        <w:rPr>
          <w:rFonts w:ascii="Times New Roman" w:hAnsi="Times New Roman"/>
          <w:b/>
          <w:bCs/>
          <w:caps/>
          <w:sz w:val="28"/>
          <w:szCs w:val="28"/>
          <w:lang w:val="en-CA"/>
        </w:rPr>
        <w:t>CIHR</w:t>
      </w:r>
      <w:r w:rsidR="0056617D" w:rsidRPr="00F47F4F">
        <w:rPr>
          <w:rFonts w:ascii="Times New Roman" w:hAnsi="Times New Roman"/>
          <w:b/>
          <w:bCs/>
          <w:caps/>
          <w:sz w:val="28"/>
          <w:szCs w:val="28"/>
          <w:lang w:val="en-CA"/>
        </w:rPr>
        <w:t>)</w:t>
      </w:r>
    </w:p>
    <w:p w14:paraId="7CEE7866" w14:textId="5540F023" w:rsidR="00BE5F32" w:rsidRPr="00F47F4F" w:rsidRDefault="622F961D" w:rsidP="00BE5F32">
      <w:pPr>
        <w:jc w:val="center"/>
        <w:rPr>
          <w:rFonts w:ascii="Times New Roman" w:hAnsi="Times New Roman"/>
          <w:lang w:val="en-CA"/>
        </w:rPr>
      </w:pPr>
      <w:r w:rsidRPr="00F47F4F">
        <w:rPr>
          <w:rFonts w:ascii="Times New Roman" w:hAnsi="Times New Roman"/>
          <w:lang w:val="en-CA"/>
        </w:rPr>
        <w:br/>
      </w:r>
      <w:r w:rsidR="00BE5F32" w:rsidRPr="00F47F4F">
        <w:rPr>
          <w:rFonts w:ascii="Times New Roman" w:hAnsi="Times New Roman"/>
          <w:lang w:val="en-CA"/>
        </w:rPr>
        <w:t>Addressing the Shortage of Health Professionals in CLOSMs</w:t>
      </w:r>
    </w:p>
    <w:p w14:paraId="2BADC618" w14:textId="638DE2C1" w:rsidR="00A318AB" w:rsidRPr="00F47F4F" w:rsidRDefault="00BE5F32" w:rsidP="00BE5F32">
      <w:pPr>
        <w:jc w:val="center"/>
        <w:rPr>
          <w:rFonts w:ascii="Times New Roman" w:hAnsi="Times New Roman"/>
          <w:lang w:val="en-CA"/>
        </w:rPr>
      </w:pPr>
      <w:r w:rsidRPr="00F47F4F">
        <w:rPr>
          <w:rFonts w:ascii="Times New Roman" w:hAnsi="Times New Roman"/>
          <w:lang w:val="en-CA"/>
        </w:rPr>
        <w:t>Strengthening Retention Strategies for the Benefit of Francophone and Acadian Communities in New Brunswick</w:t>
      </w:r>
    </w:p>
    <w:p w14:paraId="7DE7E729" w14:textId="77777777" w:rsidR="00BE5F32" w:rsidRPr="00F47F4F" w:rsidRDefault="00BE5F32" w:rsidP="00BE5F32">
      <w:pPr>
        <w:jc w:val="center"/>
        <w:rPr>
          <w:rFonts w:ascii="Times New Roman" w:eastAsia="Times New Roman" w:hAnsi="Times New Roman"/>
          <w:u w:val="single"/>
          <w:lang w:val="en-CA"/>
        </w:rPr>
      </w:pPr>
    </w:p>
    <w:p w14:paraId="44954223" w14:textId="77777777" w:rsidR="002B6ED9" w:rsidRPr="00F47F4F" w:rsidRDefault="002B6ED9" w:rsidP="637DE475">
      <w:pPr>
        <w:rPr>
          <w:rFonts w:ascii="Times New Roman" w:eastAsia="Times New Roman" w:hAnsi="Times New Roman"/>
          <w:b/>
          <w:bCs/>
          <w:u w:val="single"/>
        </w:rPr>
      </w:pPr>
      <w:r w:rsidRPr="00F47F4F">
        <w:rPr>
          <w:rFonts w:ascii="Times New Roman" w:eastAsia="Times New Roman" w:hAnsi="Times New Roman"/>
          <w:b/>
          <w:bCs/>
          <w:u w:val="single"/>
        </w:rPr>
        <w:t>Identification</w:t>
      </w:r>
    </w:p>
    <w:p w14:paraId="2D171421" w14:textId="77777777" w:rsidR="002B6ED9" w:rsidRPr="00F47F4F" w:rsidRDefault="002B6ED9" w:rsidP="637DE475">
      <w:pPr>
        <w:rPr>
          <w:rFonts w:ascii="Times New Roman" w:eastAsia="Times New Roman" w:hAnsi="Times New Roman"/>
          <w:b/>
          <w:bCs/>
          <w:u w:val="single"/>
        </w:rPr>
      </w:pP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4"/>
      </w:tblGrid>
      <w:tr w:rsidR="002B6ED9" w:rsidRPr="00F47F4F" w14:paraId="766C1CA1" w14:textId="77777777" w:rsidTr="637DE475"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CA434" w14:textId="77777777" w:rsidR="00BE5F32" w:rsidRPr="00F47F4F" w:rsidRDefault="00BE5F32" w:rsidP="00BE5F32">
            <w:pPr>
              <w:rPr>
                <w:rFonts w:ascii="Times New Roman" w:eastAsia="Times New Roman" w:hAnsi="Times New Roman"/>
                <w:b/>
                <w:bCs/>
                <w:lang w:val="fr-FR"/>
              </w:rPr>
            </w:pPr>
            <w:proofErr w:type="gramStart"/>
            <w:r w:rsidRPr="00F47F4F">
              <w:rPr>
                <w:rFonts w:ascii="Times New Roman" w:eastAsia="Times New Roman" w:hAnsi="Times New Roman"/>
                <w:b/>
                <w:bCs/>
                <w:lang w:val="fr-FR"/>
              </w:rPr>
              <w:t>Date:</w:t>
            </w:r>
            <w:proofErr w:type="gramEnd"/>
          </w:p>
          <w:p w14:paraId="6F5DA411" w14:textId="3A743343" w:rsidR="002B6ED9" w:rsidRPr="00F47F4F" w:rsidRDefault="00BE5F32" w:rsidP="00BE5F32">
            <w:pPr>
              <w:rPr>
                <w:rFonts w:ascii="Times New Roman" w:eastAsia="Times New Roman" w:hAnsi="Times New Roman"/>
                <w:b/>
                <w:bCs/>
                <w:lang w:val="fr-FR"/>
              </w:rPr>
            </w:pPr>
            <w:proofErr w:type="spellStart"/>
            <w:r w:rsidRPr="00F47F4F">
              <w:rPr>
                <w:rFonts w:ascii="Times New Roman" w:eastAsia="Times New Roman" w:hAnsi="Times New Roman"/>
                <w:b/>
                <w:bCs/>
                <w:lang w:val="fr-FR"/>
              </w:rPr>
              <w:t>Form</w:t>
            </w:r>
            <w:proofErr w:type="spellEnd"/>
            <w:r w:rsidRPr="00F47F4F">
              <w:rPr>
                <w:rFonts w:ascii="Times New Roman" w:eastAsia="Times New Roman" w:hAnsi="Times New Roman"/>
                <w:b/>
                <w:bCs/>
                <w:lang w:val="fr-FR"/>
              </w:rPr>
              <w:t xml:space="preserve"> </w:t>
            </w:r>
            <w:proofErr w:type="spellStart"/>
            <w:proofErr w:type="gramStart"/>
            <w:r w:rsidRPr="00F47F4F">
              <w:rPr>
                <w:rFonts w:ascii="Times New Roman" w:eastAsia="Times New Roman" w:hAnsi="Times New Roman"/>
                <w:b/>
                <w:bCs/>
                <w:lang w:val="fr-FR"/>
              </w:rPr>
              <w:t>Number</w:t>
            </w:r>
            <w:proofErr w:type="spellEnd"/>
            <w:r w:rsidRPr="00F47F4F">
              <w:rPr>
                <w:rFonts w:ascii="Times New Roman" w:eastAsia="Times New Roman" w:hAnsi="Times New Roman"/>
                <w:b/>
                <w:bCs/>
                <w:lang w:val="fr-FR"/>
              </w:rPr>
              <w:t>:</w:t>
            </w:r>
            <w:proofErr w:type="gramEnd"/>
          </w:p>
        </w:tc>
      </w:tr>
    </w:tbl>
    <w:p w14:paraId="2C934174" w14:textId="77777777" w:rsidR="002B6ED9" w:rsidRPr="00F47F4F" w:rsidRDefault="002B6ED9" w:rsidP="637DE475">
      <w:pPr>
        <w:rPr>
          <w:rFonts w:ascii="Times New Roman" w:eastAsia="Times New Roman" w:hAnsi="Times New Roman"/>
          <w:b/>
          <w:bCs/>
        </w:rPr>
      </w:pPr>
    </w:p>
    <w:p w14:paraId="3102EDC3" w14:textId="77777777" w:rsidR="00BE5F32" w:rsidRPr="00F47F4F" w:rsidRDefault="00BE5F32" w:rsidP="637DE475">
      <w:pPr>
        <w:rPr>
          <w:rFonts w:ascii="Times New Roman" w:eastAsia="Times New Roman" w:hAnsi="Times New Roman"/>
          <w:b/>
          <w:bCs/>
          <w:u w:val="single"/>
        </w:rPr>
      </w:pPr>
    </w:p>
    <w:p w14:paraId="7204BA71" w14:textId="449C089B" w:rsidR="00BE5F32" w:rsidRPr="00F47F4F" w:rsidRDefault="00BE5F32" w:rsidP="637DE475">
      <w:pPr>
        <w:rPr>
          <w:rFonts w:ascii="Times New Roman" w:eastAsia="Times New Roman" w:hAnsi="Times New Roman"/>
          <w:b/>
          <w:bCs/>
          <w:u w:val="single"/>
        </w:rPr>
      </w:pPr>
      <w:proofErr w:type="spellStart"/>
      <w:r w:rsidRPr="00F47F4F">
        <w:rPr>
          <w:rFonts w:ascii="Times New Roman" w:eastAsia="Times New Roman" w:hAnsi="Times New Roman"/>
          <w:b/>
          <w:bCs/>
          <w:u w:val="single"/>
        </w:rPr>
        <w:t>Foreword</w:t>
      </w:r>
      <w:proofErr w:type="spellEnd"/>
    </w:p>
    <w:p w14:paraId="0D2C305A" w14:textId="77777777" w:rsidR="00BE5F32" w:rsidRPr="00F47F4F" w:rsidRDefault="00BE5F32" w:rsidP="637DE475">
      <w:pPr>
        <w:rPr>
          <w:rFonts w:ascii="Times New Roman" w:eastAsia="Times New Roman" w:hAnsi="Times New Roman"/>
          <w:b/>
          <w:bCs/>
          <w:u w:val="single"/>
        </w:rPr>
      </w:pPr>
    </w:p>
    <w:p w14:paraId="6FB682DA" w14:textId="77777777" w:rsidR="00BE5F32" w:rsidRPr="00F47F4F" w:rsidRDefault="00BE5F32" w:rsidP="00BE5F32">
      <w:pPr>
        <w:pStyle w:val="ListParagraph"/>
        <w:numPr>
          <w:ilvl w:val="0"/>
          <w:numId w:val="11"/>
        </w:numPr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Remind participants of the research project and its objectives.</w:t>
      </w:r>
    </w:p>
    <w:p w14:paraId="47C6E985" w14:textId="77777777" w:rsidR="00BE5F32" w:rsidRPr="00F47F4F" w:rsidRDefault="00BE5F32" w:rsidP="00BE5F32">
      <w:pPr>
        <w:pStyle w:val="ListParagraph"/>
        <w:numPr>
          <w:ilvl w:val="0"/>
          <w:numId w:val="11"/>
        </w:numPr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Present the ethical guidelines and other procedures:</w:t>
      </w:r>
    </w:p>
    <w:p w14:paraId="34F9649D" w14:textId="77777777" w:rsidR="00BE5F32" w:rsidRPr="00F47F4F" w:rsidRDefault="00BE5F32" w:rsidP="00BE5F32">
      <w:pPr>
        <w:pStyle w:val="ListParagraph"/>
        <w:numPr>
          <w:ilvl w:val="0"/>
          <w:numId w:val="11"/>
        </w:numPr>
        <w:rPr>
          <w:rFonts w:ascii="Times New Roman" w:eastAsia="Times New Roman" w:hAnsi="Times New Roman"/>
        </w:rPr>
      </w:pPr>
      <w:proofErr w:type="spellStart"/>
      <w:r w:rsidRPr="00F47F4F">
        <w:rPr>
          <w:rFonts w:ascii="Times New Roman" w:eastAsia="Times New Roman" w:hAnsi="Times New Roman"/>
        </w:rPr>
        <w:t>Informed</w:t>
      </w:r>
      <w:proofErr w:type="spellEnd"/>
      <w:r w:rsidRPr="00F47F4F">
        <w:rPr>
          <w:rFonts w:ascii="Times New Roman" w:eastAsia="Times New Roman" w:hAnsi="Times New Roman"/>
        </w:rPr>
        <w:t xml:space="preserve"> consent</w:t>
      </w:r>
    </w:p>
    <w:p w14:paraId="5E95B7F2" w14:textId="77777777" w:rsidR="00BE5F32" w:rsidRPr="00F47F4F" w:rsidRDefault="00BE5F32" w:rsidP="00BE5F32">
      <w:pPr>
        <w:pStyle w:val="ListParagraph"/>
        <w:numPr>
          <w:ilvl w:val="0"/>
          <w:numId w:val="11"/>
        </w:numPr>
        <w:rPr>
          <w:rFonts w:ascii="Times New Roman" w:eastAsia="Times New Roman" w:hAnsi="Times New Roman"/>
        </w:rPr>
      </w:pPr>
      <w:r w:rsidRPr="00F47F4F">
        <w:rPr>
          <w:rFonts w:ascii="Times New Roman" w:eastAsia="Times New Roman" w:hAnsi="Times New Roman"/>
        </w:rPr>
        <w:t xml:space="preserve">Protection of </w:t>
      </w:r>
      <w:proofErr w:type="spellStart"/>
      <w:r w:rsidRPr="00F47F4F">
        <w:rPr>
          <w:rFonts w:ascii="Times New Roman" w:eastAsia="Times New Roman" w:hAnsi="Times New Roman"/>
        </w:rPr>
        <w:t>anonymity</w:t>
      </w:r>
      <w:proofErr w:type="spellEnd"/>
    </w:p>
    <w:p w14:paraId="30BEA1BF" w14:textId="77777777" w:rsidR="00BE5F32" w:rsidRPr="00F47F4F" w:rsidRDefault="00BE5F32" w:rsidP="00BE5F32">
      <w:pPr>
        <w:pStyle w:val="ListParagraph"/>
        <w:numPr>
          <w:ilvl w:val="0"/>
          <w:numId w:val="11"/>
        </w:numPr>
        <w:rPr>
          <w:rFonts w:ascii="Times New Roman" w:eastAsia="Times New Roman" w:hAnsi="Times New Roman"/>
        </w:rPr>
      </w:pPr>
      <w:proofErr w:type="spellStart"/>
      <w:r w:rsidRPr="00F47F4F">
        <w:rPr>
          <w:rFonts w:ascii="Times New Roman" w:eastAsia="Times New Roman" w:hAnsi="Times New Roman"/>
        </w:rPr>
        <w:t>Proposal</w:t>
      </w:r>
      <w:proofErr w:type="spellEnd"/>
      <w:r w:rsidRPr="00F47F4F">
        <w:rPr>
          <w:rFonts w:ascii="Times New Roman" w:eastAsia="Times New Roman" w:hAnsi="Times New Roman"/>
        </w:rPr>
        <w:t xml:space="preserve"> to record the interview</w:t>
      </w:r>
    </w:p>
    <w:p w14:paraId="1C4FE645" w14:textId="77777777" w:rsidR="00BE5F32" w:rsidRPr="00F47F4F" w:rsidRDefault="00BE5F32" w:rsidP="00BE5F32">
      <w:pPr>
        <w:pStyle w:val="ListParagraph"/>
        <w:numPr>
          <w:ilvl w:val="0"/>
          <w:numId w:val="11"/>
        </w:numPr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Option to stop the recording at any time upon request</w:t>
      </w:r>
    </w:p>
    <w:p w14:paraId="40419C4A" w14:textId="77777777" w:rsidR="00BE5F32" w:rsidRPr="00F47F4F" w:rsidRDefault="00BE5F32" w:rsidP="00BE5F32">
      <w:pPr>
        <w:pStyle w:val="ListParagraph"/>
        <w:numPr>
          <w:ilvl w:val="0"/>
          <w:numId w:val="11"/>
        </w:numPr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Present the consent form (previously sent by email).</w:t>
      </w:r>
    </w:p>
    <w:p w14:paraId="28186490" w14:textId="3CC43D50" w:rsidR="002B6ED9" w:rsidRPr="00F47F4F" w:rsidRDefault="00BE5F32" w:rsidP="00BE5F32">
      <w:pPr>
        <w:pStyle w:val="ListParagraph"/>
        <w:numPr>
          <w:ilvl w:val="0"/>
          <w:numId w:val="11"/>
        </w:numPr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Obtain the participant’s signature on the consent form.</w:t>
      </w:r>
    </w:p>
    <w:p w14:paraId="284E62F7" w14:textId="77777777" w:rsidR="00C5739D" w:rsidRPr="00F47F4F" w:rsidRDefault="00C5739D" w:rsidP="637DE475">
      <w:pPr>
        <w:jc w:val="both"/>
        <w:rPr>
          <w:rFonts w:ascii="Times New Roman" w:eastAsia="Times New Roman" w:hAnsi="Times New Roman"/>
          <w:b/>
          <w:bCs/>
          <w:lang w:val="en-CA"/>
        </w:rPr>
      </w:pPr>
    </w:p>
    <w:p w14:paraId="6559B0E8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b/>
          <w:bCs/>
          <w:lang w:val="en-CA"/>
        </w:rPr>
      </w:pPr>
      <w:r w:rsidRPr="00F47F4F">
        <w:rPr>
          <w:rFonts w:ascii="Times New Roman" w:eastAsia="Times New Roman" w:hAnsi="Times New Roman"/>
          <w:b/>
          <w:bCs/>
          <w:lang w:val="en-CA"/>
        </w:rPr>
        <w:t>Section 1: Introduction</w:t>
      </w:r>
    </w:p>
    <w:p w14:paraId="66E4FBA8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3CE4AF77" w14:textId="44D80236" w:rsidR="00BE5F32" w:rsidRPr="00F47F4F" w:rsidRDefault="00BE5F32" w:rsidP="00BE5F32">
      <w:pPr>
        <w:pStyle w:val="ListParagraph"/>
        <w:numPr>
          <w:ilvl w:val="0"/>
          <w:numId w:val="5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Can you briefly describe your professional background?</w:t>
      </w:r>
    </w:p>
    <w:p w14:paraId="2C2C3363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36BC178F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b/>
          <w:bCs/>
          <w:lang w:val="en-CA"/>
        </w:rPr>
      </w:pPr>
      <w:r w:rsidRPr="00F47F4F">
        <w:rPr>
          <w:rFonts w:ascii="Times New Roman" w:eastAsia="Times New Roman" w:hAnsi="Times New Roman"/>
          <w:b/>
          <w:bCs/>
          <w:lang w:val="en-CA"/>
        </w:rPr>
        <w:t>Section 2: Structure/Organization</w:t>
      </w:r>
    </w:p>
    <w:p w14:paraId="3B5BE244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68E0A46F" w14:textId="6650C5EE" w:rsidR="00BE5F32" w:rsidRPr="00F47F4F" w:rsidRDefault="00BE5F32" w:rsidP="00BE5F32">
      <w:pPr>
        <w:pStyle w:val="ListParagraph"/>
        <w:numPr>
          <w:ilvl w:val="0"/>
          <w:numId w:val="5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To what extent do you feel you have control or influence over decisions that involve you, and that your needs are heard and respected?</w:t>
      </w:r>
    </w:p>
    <w:p w14:paraId="0D112E37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67269911" w14:textId="3E36F036" w:rsidR="00BE5F32" w:rsidRPr="00F47F4F" w:rsidRDefault="00BE5F32" w:rsidP="00BE5F32">
      <w:pPr>
        <w:pStyle w:val="ListParagraph"/>
        <w:numPr>
          <w:ilvl w:val="0"/>
          <w:numId w:val="5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What factors influence your satisfaction in your current position?</w:t>
      </w:r>
    </w:p>
    <w:p w14:paraId="4ECB1E01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614AFDBA" w14:textId="0C68BACE" w:rsidR="00BE5F32" w:rsidRPr="00F47F4F" w:rsidRDefault="00BE5F32" w:rsidP="00BE5F32">
      <w:pPr>
        <w:pStyle w:val="ListParagraph"/>
        <w:numPr>
          <w:ilvl w:val="0"/>
          <w:numId w:val="5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How do you perceive your workload and the demands associated with your job?</w:t>
      </w:r>
    </w:p>
    <w:p w14:paraId="14F4C1F5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0CC19160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b/>
          <w:bCs/>
          <w:lang w:val="en-CA"/>
        </w:rPr>
      </w:pPr>
      <w:r w:rsidRPr="00F47F4F">
        <w:rPr>
          <w:rFonts w:ascii="Times New Roman" w:eastAsia="Times New Roman" w:hAnsi="Times New Roman"/>
          <w:b/>
          <w:bCs/>
          <w:lang w:val="en-CA"/>
        </w:rPr>
        <w:t>Section 3: Transformational Leadership</w:t>
      </w:r>
    </w:p>
    <w:p w14:paraId="6E36EBF1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78F2BA48" w14:textId="4039F159" w:rsidR="00BE5F32" w:rsidRPr="00F47F4F" w:rsidRDefault="00BE5F32" w:rsidP="00BE5F32">
      <w:pPr>
        <w:pStyle w:val="ListParagraph"/>
        <w:numPr>
          <w:ilvl w:val="0"/>
          <w:numId w:val="5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How would you describe your supervisor’s leadership style?</w:t>
      </w:r>
    </w:p>
    <w:p w14:paraId="12E15505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698753D7" w14:textId="64BEF07F" w:rsidR="00BE5F32" w:rsidRPr="00F47F4F" w:rsidRDefault="00BE5F32" w:rsidP="00BE5F32">
      <w:pPr>
        <w:pStyle w:val="ListParagraph"/>
        <w:numPr>
          <w:ilvl w:val="0"/>
          <w:numId w:val="5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What is the quality of the relationships among members of your team?</w:t>
      </w:r>
    </w:p>
    <w:p w14:paraId="34FD00A6" w14:textId="77777777" w:rsidR="00BE5F32" w:rsidRPr="00F47F4F" w:rsidRDefault="00BE5F32" w:rsidP="00BE5F32">
      <w:pPr>
        <w:pStyle w:val="ListParagraph"/>
        <w:rPr>
          <w:rFonts w:ascii="Times New Roman" w:eastAsia="Times New Roman" w:hAnsi="Times New Roman"/>
          <w:lang w:val="en-CA"/>
        </w:rPr>
      </w:pPr>
    </w:p>
    <w:p w14:paraId="030D6C36" w14:textId="77777777" w:rsidR="00BE5F32" w:rsidRPr="00F47F4F" w:rsidRDefault="00BE5F32" w:rsidP="00BE5F32">
      <w:pPr>
        <w:pStyle w:val="ListParagraph"/>
        <w:jc w:val="both"/>
        <w:rPr>
          <w:rFonts w:ascii="Times New Roman" w:eastAsia="Times New Roman" w:hAnsi="Times New Roman"/>
          <w:lang w:val="en-CA"/>
        </w:rPr>
      </w:pPr>
    </w:p>
    <w:p w14:paraId="07A853B3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5F9F9F6A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b/>
          <w:bCs/>
          <w:lang w:val="en-CA"/>
        </w:rPr>
      </w:pPr>
      <w:r w:rsidRPr="00F47F4F">
        <w:rPr>
          <w:rFonts w:ascii="Times New Roman" w:eastAsia="Times New Roman" w:hAnsi="Times New Roman"/>
          <w:b/>
          <w:bCs/>
          <w:lang w:val="en-CA"/>
        </w:rPr>
        <w:t>Section 4: Exemplary Professional Practices and Innovations</w:t>
      </w:r>
    </w:p>
    <w:p w14:paraId="2B2A00B2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09B397DA" w14:textId="4F085E0D" w:rsidR="00BE5F32" w:rsidRPr="00F47F4F" w:rsidRDefault="00BE5F32" w:rsidP="00BE5F32">
      <w:pPr>
        <w:pStyle w:val="ListParagraph"/>
        <w:numPr>
          <w:ilvl w:val="0"/>
          <w:numId w:val="5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How much value is placed on professional development within your team?</w:t>
      </w:r>
    </w:p>
    <w:p w14:paraId="49D540B7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15208101" w14:textId="0C4F3420" w:rsidR="00BE5F32" w:rsidRPr="00F47F4F" w:rsidRDefault="00BE5F32" w:rsidP="00BE5F32">
      <w:pPr>
        <w:pStyle w:val="ListParagraph"/>
        <w:numPr>
          <w:ilvl w:val="0"/>
          <w:numId w:val="5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Do you feel you have autonomy or some freedom to improve the quality of care you provide to your patients?</w:t>
      </w:r>
    </w:p>
    <w:p w14:paraId="1B01B2A5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57C83751" w14:textId="77777777" w:rsidR="00BE5F32" w:rsidRPr="00F47F4F" w:rsidRDefault="00BE5F32" w:rsidP="00BE5F32">
      <w:pPr>
        <w:pStyle w:val="ListParagraph"/>
        <w:numPr>
          <w:ilvl w:val="0"/>
          <w:numId w:val="8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To what extent was the working language a determining factor in your choice of employer?</w:t>
      </w:r>
    </w:p>
    <w:p w14:paraId="37435C2B" w14:textId="77777777" w:rsidR="00BE5F32" w:rsidRPr="00F47F4F" w:rsidRDefault="00BE5F32" w:rsidP="00BE5F32">
      <w:pPr>
        <w:pStyle w:val="ListParagraph"/>
        <w:jc w:val="both"/>
        <w:rPr>
          <w:rFonts w:ascii="Times New Roman" w:eastAsia="Times New Roman" w:hAnsi="Times New Roman"/>
          <w:lang w:val="en-CA"/>
        </w:rPr>
      </w:pPr>
    </w:p>
    <w:p w14:paraId="4C2BACCE" w14:textId="21C1A49F" w:rsidR="00BE5F32" w:rsidRPr="00F47F4F" w:rsidRDefault="00BE5F32" w:rsidP="00BE5F32">
      <w:pPr>
        <w:ind w:left="360"/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9.b How is language associated with your decision to stay in your position or to leave?</w:t>
      </w:r>
    </w:p>
    <w:p w14:paraId="42913A72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587BF88F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b/>
          <w:bCs/>
          <w:lang w:val="en-CA"/>
        </w:rPr>
      </w:pPr>
      <w:r w:rsidRPr="00F47F4F">
        <w:rPr>
          <w:rFonts w:ascii="Times New Roman" w:eastAsia="Times New Roman" w:hAnsi="Times New Roman"/>
          <w:b/>
          <w:bCs/>
          <w:lang w:val="en-CA"/>
        </w:rPr>
        <w:t>Conclusion</w:t>
      </w:r>
    </w:p>
    <w:p w14:paraId="3AB9074A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26FB7B4A" w14:textId="7818B911" w:rsidR="00BE5F32" w:rsidRPr="00F47F4F" w:rsidRDefault="00BE5F32" w:rsidP="00BE5F32">
      <w:pPr>
        <w:pStyle w:val="ListParagraph"/>
        <w:numPr>
          <w:ilvl w:val="0"/>
          <w:numId w:val="9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What might lead you to stay in your position or to leave your job?</w:t>
      </w:r>
    </w:p>
    <w:p w14:paraId="18B58A98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0792B25A" w14:textId="7935258C" w:rsidR="00BE5F32" w:rsidRPr="00F47F4F" w:rsidRDefault="00BE5F32" w:rsidP="00BE5F32">
      <w:pPr>
        <w:pStyle w:val="ListParagraph"/>
        <w:numPr>
          <w:ilvl w:val="0"/>
          <w:numId w:val="9"/>
        </w:numPr>
        <w:jc w:val="both"/>
        <w:rPr>
          <w:rFonts w:ascii="Times New Roman" w:eastAsia="Times New Roman" w:hAnsi="Times New Roman"/>
          <w:lang w:val="en-CA"/>
        </w:rPr>
      </w:pPr>
      <w:r w:rsidRPr="00F47F4F">
        <w:rPr>
          <w:rFonts w:ascii="Times New Roman" w:eastAsia="Times New Roman" w:hAnsi="Times New Roman"/>
          <w:lang w:val="en-CA"/>
        </w:rPr>
        <w:t>Finally, is there anything else you would like to add or clarify regarding the points we’ve just discussed?</w:t>
      </w:r>
    </w:p>
    <w:p w14:paraId="321DF390" w14:textId="77777777" w:rsidR="00BE5F32" w:rsidRPr="00F47F4F" w:rsidRDefault="00BE5F32" w:rsidP="00BE5F32">
      <w:pPr>
        <w:pStyle w:val="ListParagraph"/>
        <w:rPr>
          <w:rFonts w:ascii="Times New Roman" w:eastAsia="Times New Roman" w:hAnsi="Times New Roman"/>
          <w:lang w:val="en-CA"/>
        </w:rPr>
      </w:pPr>
    </w:p>
    <w:p w14:paraId="7409AC25" w14:textId="77777777" w:rsidR="00BE5F32" w:rsidRPr="00F47F4F" w:rsidRDefault="00BE5F32" w:rsidP="00BE5F32">
      <w:pPr>
        <w:pStyle w:val="ListParagraph"/>
        <w:jc w:val="both"/>
        <w:rPr>
          <w:rFonts w:ascii="Times New Roman" w:eastAsia="Times New Roman" w:hAnsi="Times New Roman"/>
          <w:lang w:val="en-CA"/>
        </w:rPr>
      </w:pPr>
    </w:p>
    <w:p w14:paraId="21D0E4F7" w14:textId="77777777" w:rsidR="00BE5F32" w:rsidRPr="00F47F4F" w:rsidRDefault="00BE5F32" w:rsidP="00BE5F32">
      <w:pPr>
        <w:jc w:val="both"/>
        <w:rPr>
          <w:rFonts w:ascii="Times New Roman" w:eastAsia="Times New Roman" w:hAnsi="Times New Roman"/>
          <w:lang w:val="en-CA"/>
        </w:rPr>
      </w:pPr>
    </w:p>
    <w:p w14:paraId="65EC8908" w14:textId="77777777" w:rsidR="00BE5F32" w:rsidRPr="00F47F4F" w:rsidRDefault="00BE5F32" w:rsidP="00BE5F32">
      <w:pPr>
        <w:jc w:val="center"/>
        <w:rPr>
          <w:rFonts w:ascii="Times New Roman" w:eastAsia="Times New Roman" w:hAnsi="Times New Roman"/>
          <w:b/>
          <w:bCs/>
          <w:lang w:val="en-CA"/>
        </w:rPr>
      </w:pPr>
      <w:r w:rsidRPr="00F47F4F">
        <w:rPr>
          <w:rFonts w:ascii="Times New Roman" w:eastAsia="Times New Roman" w:hAnsi="Times New Roman"/>
          <w:b/>
          <w:bCs/>
          <w:lang w:val="en-CA"/>
        </w:rPr>
        <w:t>Thank you very much for your participation and honesty.</w:t>
      </w:r>
    </w:p>
    <w:p w14:paraId="47B4F482" w14:textId="12E7E570" w:rsidR="004B4ECD" w:rsidRPr="00F47F4F" w:rsidRDefault="004B4ECD" w:rsidP="00BE5F32">
      <w:pPr>
        <w:jc w:val="both"/>
        <w:rPr>
          <w:rFonts w:ascii="Times New Roman" w:hAnsi="Times New Roman"/>
          <w:lang w:val="en-CA"/>
        </w:rPr>
      </w:pPr>
    </w:p>
    <w:sectPr w:rsidR="004B4ECD" w:rsidRPr="00F47F4F" w:rsidSect="0056612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9A470" w14:textId="77777777" w:rsidR="00B341C0" w:rsidRDefault="00B341C0" w:rsidP="00267316">
      <w:r>
        <w:separator/>
      </w:r>
    </w:p>
  </w:endnote>
  <w:endnote w:type="continuationSeparator" w:id="0">
    <w:p w14:paraId="5CF6B51E" w14:textId="77777777" w:rsidR="00B341C0" w:rsidRDefault="00B341C0" w:rsidP="00267316">
      <w:r>
        <w:continuationSeparator/>
      </w:r>
    </w:p>
  </w:endnote>
  <w:endnote w:type="continuationNotice" w:id="1">
    <w:p w14:paraId="3023161A" w14:textId="77777777" w:rsidR="00B341C0" w:rsidRDefault="00B341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106FC1" w14:textId="77777777" w:rsidR="00A84022" w:rsidRDefault="00A840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6945335"/>
      <w:docPartObj>
        <w:docPartGallery w:val="Page Numbers (Bottom of Page)"/>
        <w:docPartUnique/>
      </w:docPartObj>
    </w:sdtPr>
    <w:sdtContent>
      <w:p w14:paraId="59739CC0" w14:textId="77777777" w:rsidR="00566123" w:rsidRDefault="0056612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3515508" w14:textId="77777777" w:rsidR="00566123" w:rsidRDefault="005661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D7AD73" w14:textId="77777777" w:rsidR="00566123" w:rsidRDefault="0056612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fr-FR"/>
      </w:rPr>
      <w:t>2</w:t>
    </w:r>
    <w:r>
      <w:fldChar w:fldCharType="end"/>
    </w:r>
  </w:p>
  <w:p w14:paraId="6226161A" w14:textId="77777777" w:rsidR="00566123" w:rsidRDefault="00566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58D00" w14:textId="77777777" w:rsidR="00B341C0" w:rsidRDefault="00B341C0" w:rsidP="00267316">
      <w:r>
        <w:separator/>
      </w:r>
    </w:p>
  </w:footnote>
  <w:footnote w:type="continuationSeparator" w:id="0">
    <w:p w14:paraId="633F7DFE" w14:textId="77777777" w:rsidR="00B341C0" w:rsidRDefault="00B341C0" w:rsidP="00267316">
      <w:r>
        <w:continuationSeparator/>
      </w:r>
    </w:p>
  </w:footnote>
  <w:footnote w:type="continuationNotice" w:id="1">
    <w:p w14:paraId="1D28D1C9" w14:textId="77777777" w:rsidR="00B341C0" w:rsidRDefault="00B341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4E36D0" w14:textId="77777777" w:rsidR="00A84022" w:rsidRDefault="00A840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94A4B" w14:textId="1E04D30E" w:rsidR="00FD2BE9" w:rsidRPr="00C5739D" w:rsidRDefault="00FD2BE9" w:rsidP="00C5739D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FDF37" w14:textId="7150292A" w:rsidR="00023E55" w:rsidRPr="00022D97" w:rsidRDefault="00023E55" w:rsidP="00B153D8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C32CB"/>
    <w:multiLevelType w:val="hybridMultilevel"/>
    <w:tmpl w:val="1CE61F06"/>
    <w:lvl w:ilvl="0" w:tplc="3832552E">
      <w:start w:val="1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F5D17"/>
    <w:multiLevelType w:val="hybridMultilevel"/>
    <w:tmpl w:val="4FFCFE12"/>
    <w:lvl w:ilvl="0" w:tplc="8DD838D0">
      <w:start w:val="1"/>
      <w:numFmt w:val="decimal"/>
      <w:lvlText w:val="%1)"/>
      <w:lvlJc w:val="left"/>
      <w:pPr>
        <w:ind w:left="720" w:hanging="360"/>
      </w:pPr>
      <w:rPr>
        <w:rFonts w:hint="default"/>
        <w:lang w:val="e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74DC3"/>
    <w:multiLevelType w:val="hybridMultilevel"/>
    <w:tmpl w:val="08983244"/>
    <w:lvl w:ilvl="0" w:tplc="A6C0ACA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9627A"/>
    <w:multiLevelType w:val="hybridMultilevel"/>
    <w:tmpl w:val="5B985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5933E3"/>
    <w:multiLevelType w:val="multilevel"/>
    <w:tmpl w:val="C03C5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DDD51A1"/>
    <w:multiLevelType w:val="hybridMultilevel"/>
    <w:tmpl w:val="79D43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8B7BF3"/>
    <w:multiLevelType w:val="multilevel"/>
    <w:tmpl w:val="C03C5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35023E3"/>
    <w:multiLevelType w:val="hybridMultilevel"/>
    <w:tmpl w:val="D0D0673C"/>
    <w:lvl w:ilvl="0" w:tplc="B518D0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7C3C50"/>
    <w:multiLevelType w:val="hybridMultilevel"/>
    <w:tmpl w:val="22B49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B175AD"/>
    <w:multiLevelType w:val="hybridMultilevel"/>
    <w:tmpl w:val="E84A1812"/>
    <w:lvl w:ilvl="0" w:tplc="18B89192">
      <w:start w:val="9"/>
      <w:numFmt w:val="decimal"/>
      <w:lvlText w:val="%1.a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4A4B72"/>
    <w:multiLevelType w:val="hybridMultilevel"/>
    <w:tmpl w:val="1B54A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355055">
    <w:abstractNumId w:val="7"/>
  </w:num>
  <w:num w:numId="2" w16cid:durableId="317223532">
    <w:abstractNumId w:val="1"/>
  </w:num>
  <w:num w:numId="3" w16cid:durableId="730032649">
    <w:abstractNumId w:val="0"/>
  </w:num>
  <w:num w:numId="4" w16cid:durableId="1397512033">
    <w:abstractNumId w:val="10"/>
  </w:num>
  <w:num w:numId="5" w16cid:durableId="1132363488">
    <w:abstractNumId w:val="5"/>
  </w:num>
  <w:num w:numId="6" w16cid:durableId="1152016584">
    <w:abstractNumId w:val="3"/>
  </w:num>
  <w:num w:numId="7" w16cid:durableId="1749839850">
    <w:abstractNumId w:val="8"/>
  </w:num>
  <w:num w:numId="8" w16cid:durableId="963389632">
    <w:abstractNumId w:val="9"/>
  </w:num>
  <w:num w:numId="9" w16cid:durableId="1918979540">
    <w:abstractNumId w:val="2"/>
  </w:num>
  <w:num w:numId="10" w16cid:durableId="1317226250">
    <w:abstractNumId w:val="6"/>
  </w:num>
  <w:num w:numId="11" w16cid:durableId="6254305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D9"/>
    <w:rsid w:val="000059D8"/>
    <w:rsid w:val="00022D97"/>
    <w:rsid w:val="00023E55"/>
    <w:rsid w:val="00035FF1"/>
    <w:rsid w:val="0003752A"/>
    <w:rsid w:val="0004073F"/>
    <w:rsid w:val="000459A0"/>
    <w:rsid w:val="00047A84"/>
    <w:rsid w:val="00047D2A"/>
    <w:rsid w:val="000550E6"/>
    <w:rsid w:val="000609F8"/>
    <w:rsid w:val="00072303"/>
    <w:rsid w:val="000806C5"/>
    <w:rsid w:val="00087EB0"/>
    <w:rsid w:val="00088197"/>
    <w:rsid w:val="0009160A"/>
    <w:rsid w:val="000A43D1"/>
    <w:rsid w:val="000A4DCD"/>
    <w:rsid w:val="000A76D3"/>
    <w:rsid w:val="000B0965"/>
    <w:rsid w:val="000B1B9E"/>
    <w:rsid w:val="000C0592"/>
    <w:rsid w:val="000C13BC"/>
    <w:rsid w:val="000D0007"/>
    <w:rsid w:val="000D2D15"/>
    <w:rsid w:val="000D39DE"/>
    <w:rsid w:val="000E4D6E"/>
    <w:rsid w:val="000E798C"/>
    <w:rsid w:val="000E7D04"/>
    <w:rsid w:val="000F0B5E"/>
    <w:rsid w:val="0012515B"/>
    <w:rsid w:val="00131E9F"/>
    <w:rsid w:val="00133651"/>
    <w:rsid w:val="00136EC7"/>
    <w:rsid w:val="00137D97"/>
    <w:rsid w:val="00144F7B"/>
    <w:rsid w:val="001520B0"/>
    <w:rsid w:val="001527E0"/>
    <w:rsid w:val="00152D70"/>
    <w:rsid w:val="00172739"/>
    <w:rsid w:val="00174A5F"/>
    <w:rsid w:val="0017559F"/>
    <w:rsid w:val="001C6600"/>
    <w:rsid w:val="001D3F11"/>
    <w:rsid w:val="001D6A1C"/>
    <w:rsid w:val="00202D47"/>
    <w:rsid w:val="00216C51"/>
    <w:rsid w:val="0022249C"/>
    <w:rsid w:val="00240B2E"/>
    <w:rsid w:val="002461C5"/>
    <w:rsid w:val="0025768E"/>
    <w:rsid w:val="00265BE1"/>
    <w:rsid w:val="00267316"/>
    <w:rsid w:val="00270225"/>
    <w:rsid w:val="00274543"/>
    <w:rsid w:val="00277052"/>
    <w:rsid w:val="00283A54"/>
    <w:rsid w:val="00284840"/>
    <w:rsid w:val="002960EC"/>
    <w:rsid w:val="00297F94"/>
    <w:rsid w:val="002A014D"/>
    <w:rsid w:val="002B67AC"/>
    <w:rsid w:val="002B6ED9"/>
    <w:rsid w:val="002D0008"/>
    <w:rsid w:val="002D4EAF"/>
    <w:rsid w:val="002E117B"/>
    <w:rsid w:val="00307C92"/>
    <w:rsid w:val="003117AC"/>
    <w:rsid w:val="00316016"/>
    <w:rsid w:val="00316EAC"/>
    <w:rsid w:val="00320F30"/>
    <w:rsid w:val="00321000"/>
    <w:rsid w:val="003232BB"/>
    <w:rsid w:val="00343336"/>
    <w:rsid w:val="00370C56"/>
    <w:rsid w:val="00371633"/>
    <w:rsid w:val="00373904"/>
    <w:rsid w:val="00381FDB"/>
    <w:rsid w:val="003833A1"/>
    <w:rsid w:val="00387DE4"/>
    <w:rsid w:val="00390677"/>
    <w:rsid w:val="00391BF0"/>
    <w:rsid w:val="003A551F"/>
    <w:rsid w:val="003C0217"/>
    <w:rsid w:val="003D4189"/>
    <w:rsid w:val="003D5310"/>
    <w:rsid w:val="00423F49"/>
    <w:rsid w:val="00430C8B"/>
    <w:rsid w:val="004415B0"/>
    <w:rsid w:val="004447AF"/>
    <w:rsid w:val="004643F7"/>
    <w:rsid w:val="004928C1"/>
    <w:rsid w:val="004B4ECD"/>
    <w:rsid w:val="004B5727"/>
    <w:rsid w:val="004C1254"/>
    <w:rsid w:val="004C693F"/>
    <w:rsid w:val="004D0881"/>
    <w:rsid w:val="004D267F"/>
    <w:rsid w:val="004D2C2E"/>
    <w:rsid w:val="004D6762"/>
    <w:rsid w:val="005010BB"/>
    <w:rsid w:val="00504F3C"/>
    <w:rsid w:val="00505020"/>
    <w:rsid w:val="00523309"/>
    <w:rsid w:val="00560D67"/>
    <w:rsid w:val="00566123"/>
    <w:rsid w:val="0056617D"/>
    <w:rsid w:val="005704B8"/>
    <w:rsid w:val="0058163A"/>
    <w:rsid w:val="00582A1A"/>
    <w:rsid w:val="005835B6"/>
    <w:rsid w:val="00583EC2"/>
    <w:rsid w:val="00585541"/>
    <w:rsid w:val="005919EF"/>
    <w:rsid w:val="0059309D"/>
    <w:rsid w:val="005A7808"/>
    <w:rsid w:val="005B3EAF"/>
    <w:rsid w:val="005C0AA3"/>
    <w:rsid w:val="005E2B2B"/>
    <w:rsid w:val="005E4027"/>
    <w:rsid w:val="00614E93"/>
    <w:rsid w:val="00621CD5"/>
    <w:rsid w:val="00631B09"/>
    <w:rsid w:val="00634A6B"/>
    <w:rsid w:val="00636E34"/>
    <w:rsid w:val="00641080"/>
    <w:rsid w:val="00646997"/>
    <w:rsid w:val="0065068D"/>
    <w:rsid w:val="00650F4F"/>
    <w:rsid w:val="00652CE9"/>
    <w:rsid w:val="00665C47"/>
    <w:rsid w:val="00665C59"/>
    <w:rsid w:val="00682579"/>
    <w:rsid w:val="00684EB5"/>
    <w:rsid w:val="0068621F"/>
    <w:rsid w:val="00690822"/>
    <w:rsid w:val="00690E70"/>
    <w:rsid w:val="00691F5F"/>
    <w:rsid w:val="006A11E0"/>
    <w:rsid w:val="006A395E"/>
    <w:rsid w:val="006A58D8"/>
    <w:rsid w:val="006B5837"/>
    <w:rsid w:val="006B73A3"/>
    <w:rsid w:val="006C3E37"/>
    <w:rsid w:val="006C6D3F"/>
    <w:rsid w:val="006E0AA6"/>
    <w:rsid w:val="0070744C"/>
    <w:rsid w:val="0071548C"/>
    <w:rsid w:val="00721D91"/>
    <w:rsid w:val="00723A67"/>
    <w:rsid w:val="00724AD5"/>
    <w:rsid w:val="00727CB4"/>
    <w:rsid w:val="0073421E"/>
    <w:rsid w:val="0076152D"/>
    <w:rsid w:val="00765D9C"/>
    <w:rsid w:val="0077191B"/>
    <w:rsid w:val="00776D8D"/>
    <w:rsid w:val="00786D1B"/>
    <w:rsid w:val="00791B09"/>
    <w:rsid w:val="007C0CDA"/>
    <w:rsid w:val="007C7C5C"/>
    <w:rsid w:val="007D0F80"/>
    <w:rsid w:val="007D1164"/>
    <w:rsid w:val="007E3FBC"/>
    <w:rsid w:val="007E5E26"/>
    <w:rsid w:val="007F0A24"/>
    <w:rsid w:val="007F73ED"/>
    <w:rsid w:val="007F7ED8"/>
    <w:rsid w:val="008063FA"/>
    <w:rsid w:val="00817B07"/>
    <w:rsid w:val="008221D5"/>
    <w:rsid w:val="00822F46"/>
    <w:rsid w:val="00823594"/>
    <w:rsid w:val="0083714B"/>
    <w:rsid w:val="00842A71"/>
    <w:rsid w:val="00850577"/>
    <w:rsid w:val="00851CA0"/>
    <w:rsid w:val="00853CC3"/>
    <w:rsid w:val="00856856"/>
    <w:rsid w:val="00866DAE"/>
    <w:rsid w:val="00875A7B"/>
    <w:rsid w:val="00891B5E"/>
    <w:rsid w:val="00893614"/>
    <w:rsid w:val="00895204"/>
    <w:rsid w:val="008C4B20"/>
    <w:rsid w:val="008D71A9"/>
    <w:rsid w:val="008E4EF6"/>
    <w:rsid w:val="008F6192"/>
    <w:rsid w:val="009131B3"/>
    <w:rsid w:val="00917EF6"/>
    <w:rsid w:val="00925E17"/>
    <w:rsid w:val="00926589"/>
    <w:rsid w:val="00943DC9"/>
    <w:rsid w:val="00953D3C"/>
    <w:rsid w:val="009667C2"/>
    <w:rsid w:val="00975955"/>
    <w:rsid w:val="0097613B"/>
    <w:rsid w:val="00980ECC"/>
    <w:rsid w:val="00986626"/>
    <w:rsid w:val="00996739"/>
    <w:rsid w:val="009B3EDF"/>
    <w:rsid w:val="009B6978"/>
    <w:rsid w:val="009D7761"/>
    <w:rsid w:val="009E6558"/>
    <w:rsid w:val="009F31EC"/>
    <w:rsid w:val="00A0000B"/>
    <w:rsid w:val="00A06550"/>
    <w:rsid w:val="00A15DC3"/>
    <w:rsid w:val="00A2307D"/>
    <w:rsid w:val="00A318AB"/>
    <w:rsid w:val="00A36DFE"/>
    <w:rsid w:val="00A41BCA"/>
    <w:rsid w:val="00A42330"/>
    <w:rsid w:val="00A44D00"/>
    <w:rsid w:val="00A460E8"/>
    <w:rsid w:val="00A70D28"/>
    <w:rsid w:val="00A71581"/>
    <w:rsid w:val="00A77934"/>
    <w:rsid w:val="00A81303"/>
    <w:rsid w:val="00A83396"/>
    <w:rsid w:val="00A84022"/>
    <w:rsid w:val="00A94C2C"/>
    <w:rsid w:val="00AA51DE"/>
    <w:rsid w:val="00AD23BC"/>
    <w:rsid w:val="00AD2459"/>
    <w:rsid w:val="00AD555F"/>
    <w:rsid w:val="00AD7CFD"/>
    <w:rsid w:val="00AE4D76"/>
    <w:rsid w:val="00B065F5"/>
    <w:rsid w:val="00B108E1"/>
    <w:rsid w:val="00B153D8"/>
    <w:rsid w:val="00B155C5"/>
    <w:rsid w:val="00B254DE"/>
    <w:rsid w:val="00B26675"/>
    <w:rsid w:val="00B32C19"/>
    <w:rsid w:val="00B341C0"/>
    <w:rsid w:val="00B45413"/>
    <w:rsid w:val="00B5014F"/>
    <w:rsid w:val="00B5043A"/>
    <w:rsid w:val="00B62774"/>
    <w:rsid w:val="00B65325"/>
    <w:rsid w:val="00B728B6"/>
    <w:rsid w:val="00B77D69"/>
    <w:rsid w:val="00B81908"/>
    <w:rsid w:val="00B91DA1"/>
    <w:rsid w:val="00BB1F2F"/>
    <w:rsid w:val="00BB4ADB"/>
    <w:rsid w:val="00BB64BA"/>
    <w:rsid w:val="00BC448A"/>
    <w:rsid w:val="00BD0873"/>
    <w:rsid w:val="00BD3FB5"/>
    <w:rsid w:val="00BD5C30"/>
    <w:rsid w:val="00BE1271"/>
    <w:rsid w:val="00BE5F32"/>
    <w:rsid w:val="00BF3AD3"/>
    <w:rsid w:val="00BF7417"/>
    <w:rsid w:val="00C01E86"/>
    <w:rsid w:val="00C020BF"/>
    <w:rsid w:val="00C04EB8"/>
    <w:rsid w:val="00C0544E"/>
    <w:rsid w:val="00C11B81"/>
    <w:rsid w:val="00C12A40"/>
    <w:rsid w:val="00C20712"/>
    <w:rsid w:val="00C2541B"/>
    <w:rsid w:val="00C56987"/>
    <w:rsid w:val="00C5739D"/>
    <w:rsid w:val="00C8260B"/>
    <w:rsid w:val="00C85EC5"/>
    <w:rsid w:val="00C9519F"/>
    <w:rsid w:val="00CB3BF5"/>
    <w:rsid w:val="00CC27D5"/>
    <w:rsid w:val="00CE1536"/>
    <w:rsid w:val="00CF51FA"/>
    <w:rsid w:val="00D0043B"/>
    <w:rsid w:val="00D46582"/>
    <w:rsid w:val="00D47D0E"/>
    <w:rsid w:val="00D56D44"/>
    <w:rsid w:val="00D62E7E"/>
    <w:rsid w:val="00D91D2A"/>
    <w:rsid w:val="00DB3420"/>
    <w:rsid w:val="00DC1A32"/>
    <w:rsid w:val="00DC3682"/>
    <w:rsid w:val="00DD1603"/>
    <w:rsid w:val="00DF5272"/>
    <w:rsid w:val="00DF72D5"/>
    <w:rsid w:val="00E12219"/>
    <w:rsid w:val="00E13BCD"/>
    <w:rsid w:val="00E24D92"/>
    <w:rsid w:val="00E277EB"/>
    <w:rsid w:val="00E34FAE"/>
    <w:rsid w:val="00E51BD2"/>
    <w:rsid w:val="00E54DE5"/>
    <w:rsid w:val="00E663BC"/>
    <w:rsid w:val="00E72887"/>
    <w:rsid w:val="00E83C28"/>
    <w:rsid w:val="00E86161"/>
    <w:rsid w:val="00E9478E"/>
    <w:rsid w:val="00E95299"/>
    <w:rsid w:val="00E953E4"/>
    <w:rsid w:val="00EA2A4E"/>
    <w:rsid w:val="00EA3F86"/>
    <w:rsid w:val="00EA58E8"/>
    <w:rsid w:val="00EB1113"/>
    <w:rsid w:val="00EC08E3"/>
    <w:rsid w:val="00ED1291"/>
    <w:rsid w:val="00ED5435"/>
    <w:rsid w:val="00EE0CEF"/>
    <w:rsid w:val="00EE0DE8"/>
    <w:rsid w:val="00EE7420"/>
    <w:rsid w:val="00EF7A23"/>
    <w:rsid w:val="00EF7F0D"/>
    <w:rsid w:val="00F02CED"/>
    <w:rsid w:val="00F05530"/>
    <w:rsid w:val="00F32B62"/>
    <w:rsid w:val="00F41170"/>
    <w:rsid w:val="00F43896"/>
    <w:rsid w:val="00F44A48"/>
    <w:rsid w:val="00F459F7"/>
    <w:rsid w:val="00F45EF3"/>
    <w:rsid w:val="00F47F4F"/>
    <w:rsid w:val="00F56A9E"/>
    <w:rsid w:val="00F656D7"/>
    <w:rsid w:val="00F66275"/>
    <w:rsid w:val="00F81E97"/>
    <w:rsid w:val="00F95EFE"/>
    <w:rsid w:val="00FD2BE9"/>
    <w:rsid w:val="00FD7D57"/>
    <w:rsid w:val="021EFF8B"/>
    <w:rsid w:val="02678791"/>
    <w:rsid w:val="02901EB0"/>
    <w:rsid w:val="02B531F8"/>
    <w:rsid w:val="02CE0875"/>
    <w:rsid w:val="02F524AB"/>
    <w:rsid w:val="0351F42B"/>
    <w:rsid w:val="03A88B2B"/>
    <w:rsid w:val="03EACCDB"/>
    <w:rsid w:val="03EF0DAD"/>
    <w:rsid w:val="040357F2"/>
    <w:rsid w:val="042C0FF5"/>
    <w:rsid w:val="04DACE07"/>
    <w:rsid w:val="057EE2C0"/>
    <w:rsid w:val="05C4A46C"/>
    <w:rsid w:val="06123783"/>
    <w:rsid w:val="068994ED"/>
    <w:rsid w:val="06942602"/>
    <w:rsid w:val="07CE0498"/>
    <w:rsid w:val="082EBBA7"/>
    <w:rsid w:val="0978E887"/>
    <w:rsid w:val="09830021"/>
    <w:rsid w:val="09C135AF"/>
    <w:rsid w:val="0A304B4D"/>
    <w:rsid w:val="0AA85896"/>
    <w:rsid w:val="0B177739"/>
    <w:rsid w:val="0C16575D"/>
    <w:rsid w:val="0C48DB7D"/>
    <w:rsid w:val="0CB84F4D"/>
    <w:rsid w:val="0CD68926"/>
    <w:rsid w:val="0E84D4CE"/>
    <w:rsid w:val="0EBB2D81"/>
    <w:rsid w:val="0F40433C"/>
    <w:rsid w:val="0FBA555B"/>
    <w:rsid w:val="1046EC31"/>
    <w:rsid w:val="1092CC71"/>
    <w:rsid w:val="10C94FE3"/>
    <w:rsid w:val="14806ABC"/>
    <w:rsid w:val="1723F779"/>
    <w:rsid w:val="1981E990"/>
    <w:rsid w:val="19C3F677"/>
    <w:rsid w:val="19E3B495"/>
    <w:rsid w:val="1AB18D85"/>
    <w:rsid w:val="1B5A1D55"/>
    <w:rsid w:val="1BBC69F1"/>
    <w:rsid w:val="1BDDE467"/>
    <w:rsid w:val="1BF1314A"/>
    <w:rsid w:val="1C6CBC24"/>
    <w:rsid w:val="1D847BA6"/>
    <w:rsid w:val="1DA8CDDC"/>
    <w:rsid w:val="1E3CC045"/>
    <w:rsid w:val="1E9AF898"/>
    <w:rsid w:val="1F2895B2"/>
    <w:rsid w:val="1F68A24E"/>
    <w:rsid w:val="2036C8F9"/>
    <w:rsid w:val="236CC0CE"/>
    <w:rsid w:val="24DAFF10"/>
    <w:rsid w:val="2559E66E"/>
    <w:rsid w:val="26474CA7"/>
    <w:rsid w:val="267A1A5F"/>
    <w:rsid w:val="26B8E4D6"/>
    <w:rsid w:val="275D4CE4"/>
    <w:rsid w:val="27AFDA89"/>
    <w:rsid w:val="28CF77F8"/>
    <w:rsid w:val="28D7657E"/>
    <w:rsid w:val="292C4778"/>
    <w:rsid w:val="299E0A13"/>
    <w:rsid w:val="29E598C5"/>
    <w:rsid w:val="29EF831C"/>
    <w:rsid w:val="2A3FA647"/>
    <w:rsid w:val="2B20B217"/>
    <w:rsid w:val="2B816926"/>
    <w:rsid w:val="2BE0EA8C"/>
    <w:rsid w:val="2BE8B520"/>
    <w:rsid w:val="2D34825E"/>
    <w:rsid w:val="2FF4233A"/>
    <w:rsid w:val="303C4F32"/>
    <w:rsid w:val="31A6CBD7"/>
    <w:rsid w:val="31D7824D"/>
    <w:rsid w:val="3282C82E"/>
    <w:rsid w:val="32C08F76"/>
    <w:rsid w:val="3373EFF4"/>
    <w:rsid w:val="34641C02"/>
    <w:rsid w:val="34B13D9B"/>
    <w:rsid w:val="359CC029"/>
    <w:rsid w:val="35DBFA34"/>
    <w:rsid w:val="37C2E5D8"/>
    <w:rsid w:val="383C1F89"/>
    <w:rsid w:val="38476117"/>
    <w:rsid w:val="387812C9"/>
    <w:rsid w:val="38A02D2B"/>
    <w:rsid w:val="38ACEE26"/>
    <w:rsid w:val="3A2C70D4"/>
    <w:rsid w:val="3A2CA6DD"/>
    <w:rsid w:val="3AE52D0A"/>
    <w:rsid w:val="3B3EC367"/>
    <w:rsid w:val="3C1BF03B"/>
    <w:rsid w:val="3C5579A8"/>
    <w:rsid w:val="3CE44EC8"/>
    <w:rsid w:val="3CEA515D"/>
    <w:rsid w:val="3E327166"/>
    <w:rsid w:val="3F5CCACC"/>
    <w:rsid w:val="3FFC662C"/>
    <w:rsid w:val="403E5D98"/>
    <w:rsid w:val="405272FC"/>
    <w:rsid w:val="4058632B"/>
    <w:rsid w:val="406E5231"/>
    <w:rsid w:val="408B8C6F"/>
    <w:rsid w:val="409536F8"/>
    <w:rsid w:val="40DEED4D"/>
    <w:rsid w:val="40DF72D0"/>
    <w:rsid w:val="40FE09F7"/>
    <w:rsid w:val="416B2597"/>
    <w:rsid w:val="41D51B00"/>
    <w:rsid w:val="41FD3E35"/>
    <w:rsid w:val="4298EAD8"/>
    <w:rsid w:val="432E8B42"/>
    <w:rsid w:val="4366FC54"/>
    <w:rsid w:val="4436C223"/>
    <w:rsid w:val="4447B205"/>
    <w:rsid w:val="44CC7D50"/>
    <w:rsid w:val="468BDD2C"/>
    <w:rsid w:val="46C6AD00"/>
    <w:rsid w:val="47115A22"/>
    <w:rsid w:val="4711ADD8"/>
    <w:rsid w:val="47507293"/>
    <w:rsid w:val="47611231"/>
    <w:rsid w:val="47B4DA2D"/>
    <w:rsid w:val="48546D4D"/>
    <w:rsid w:val="4C51562E"/>
    <w:rsid w:val="4D2D6DC8"/>
    <w:rsid w:val="4D3147C7"/>
    <w:rsid w:val="4D4A72F9"/>
    <w:rsid w:val="4D9443F4"/>
    <w:rsid w:val="4DC5E35E"/>
    <w:rsid w:val="4DFD87C9"/>
    <w:rsid w:val="4EFA2974"/>
    <w:rsid w:val="4F61B3BF"/>
    <w:rsid w:val="4F89BA21"/>
    <w:rsid w:val="4FC3D5A6"/>
    <w:rsid w:val="5052F7F6"/>
    <w:rsid w:val="50B5131F"/>
    <w:rsid w:val="520AED1E"/>
    <w:rsid w:val="52802C24"/>
    <w:rsid w:val="52995481"/>
    <w:rsid w:val="53D2276A"/>
    <w:rsid w:val="53E1F96E"/>
    <w:rsid w:val="547AD21E"/>
    <w:rsid w:val="5504D913"/>
    <w:rsid w:val="5616A27F"/>
    <w:rsid w:val="5685E3CF"/>
    <w:rsid w:val="570071D3"/>
    <w:rsid w:val="58691464"/>
    <w:rsid w:val="58C85172"/>
    <w:rsid w:val="58F7243F"/>
    <w:rsid w:val="5A87E04D"/>
    <w:rsid w:val="5B15F953"/>
    <w:rsid w:val="5B771376"/>
    <w:rsid w:val="5B94784B"/>
    <w:rsid w:val="5B97ABA0"/>
    <w:rsid w:val="5BED0B53"/>
    <w:rsid w:val="5C1BC083"/>
    <w:rsid w:val="5C45A591"/>
    <w:rsid w:val="5C6FE910"/>
    <w:rsid w:val="5CB046D8"/>
    <w:rsid w:val="5D88DBB4"/>
    <w:rsid w:val="5DD20895"/>
    <w:rsid w:val="5E088C07"/>
    <w:rsid w:val="5E296D25"/>
    <w:rsid w:val="5EAEB438"/>
    <w:rsid w:val="5F7D4653"/>
    <w:rsid w:val="60BFBC2A"/>
    <w:rsid w:val="6150E437"/>
    <w:rsid w:val="622F961D"/>
    <w:rsid w:val="625A4929"/>
    <w:rsid w:val="6271C707"/>
    <w:rsid w:val="62A60004"/>
    <w:rsid w:val="637DE475"/>
    <w:rsid w:val="649F3A44"/>
    <w:rsid w:val="659AFE54"/>
    <w:rsid w:val="65A86FA4"/>
    <w:rsid w:val="661B8B72"/>
    <w:rsid w:val="672DEBC1"/>
    <w:rsid w:val="67BC2FE4"/>
    <w:rsid w:val="67F2B302"/>
    <w:rsid w:val="68070257"/>
    <w:rsid w:val="683667CE"/>
    <w:rsid w:val="687C1B2B"/>
    <w:rsid w:val="69F6064E"/>
    <w:rsid w:val="6A8B20C9"/>
    <w:rsid w:val="6B1F7CF8"/>
    <w:rsid w:val="6B3C73E9"/>
    <w:rsid w:val="6B9C2A0B"/>
    <w:rsid w:val="6CA47F1A"/>
    <w:rsid w:val="6CC31820"/>
    <w:rsid w:val="6DDBD999"/>
    <w:rsid w:val="6E1CCA94"/>
    <w:rsid w:val="6E269D57"/>
    <w:rsid w:val="6F299508"/>
    <w:rsid w:val="6F4C7C7D"/>
    <w:rsid w:val="6F7D9E47"/>
    <w:rsid w:val="70197957"/>
    <w:rsid w:val="701B39CC"/>
    <w:rsid w:val="702E73F8"/>
    <w:rsid w:val="70F9EA5F"/>
    <w:rsid w:val="7179CDF3"/>
    <w:rsid w:val="71E5C4CE"/>
    <w:rsid w:val="7204664A"/>
    <w:rsid w:val="726135CA"/>
    <w:rsid w:val="745F5B69"/>
    <w:rsid w:val="747D3954"/>
    <w:rsid w:val="756EB805"/>
    <w:rsid w:val="7598D68C"/>
    <w:rsid w:val="7818E14B"/>
    <w:rsid w:val="782E2B5C"/>
    <w:rsid w:val="78D0774E"/>
    <w:rsid w:val="79DC5340"/>
    <w:rsid w:val="7BD460E0"/>
    <w:rsid w:val="7C692B4D"/>
    <w:rsid w:val="7CFBF7FD"/>
    <w:rsid w:val="7D9500B0"/>
    <w:rsid w:val="7EC93B02"/>
    <w:rsid w:val="7F2FE6CE"/>
    <w:rsid w:val="7F98284C"/>
    <w:rsid w:val="7F9CC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65716F"/>
  <w14:defaultImageDpi w14:val="300"/>
  <w15:docId w15:val="{87D8834C-C4D9-43EC-96A1-3EF20A10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0E8"/>
    <w:rPr>
      <w:rFonts w:ascii="Cambria" w:eastAsia="MS Mincho" w:hAnsi="Cambria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40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027"/>
    <w:rPr>
      <w:rFonts w:ascii="Lucida Grande" w:hAnsi="Lucida Grande" w:cs="Lucida Grande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2B6E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731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316"/>
    <w:rPr>
      <w:rFonts w:ascii="Cambria" w:eastAsia="MS Mincho" w:hAnsi="Cambria" w:cs="Times New Roman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26731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316"/>
    <w:rPr>
      <w:rFonts w:ascii="Cambria" w:eastAsia="MS Mincho" w:hAnsi="Cambria" w:cs="Times New Roman"/>
      <w:lang w:val="fr-CA"/>
    </w:rPr>
  </w:style>
  <w:style w:type="character" w:styleId="Hyperlink">
    <w:name w:val="Hyperlink"/>
    <w:basedOn w:val="DefaultParagraphFont"/>
    <w:uiPriority w:val="99"/>
    <w:unhideWhenUsed/>
    <w:rsid w:val="00A460E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60E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58D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58D8"/>
    <w:rPr>
      <w:rFonts w:ascii="Cambria" w:eastAsia="MS Mincho" w:hAnsi="Cambria" w:cs="Times New Roman"/>
      <w:sz w:val="20"/>
      <w:szCs w:val="20"/>
      <w:lang w:val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6A58D8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mbria" w:eastAsia="MS Mincho" w:hAnsi="Cambria" w:cs="Times New Roman"/>
      <w:sz w:val="20"/>
      <w:szCs w:val="20"/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459"/>
    <w:rPr>
      <w:rFonts w:ascii="Cambria" w:eastAsia="MS Mincho" w:hAnsi="Cambria" w:cs="Times New Roman"/>
      <w:b/>
      <w:bCs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2B85E291035C45AE95CD876C61A65B" ma:contentTypeVersion="14" ma:contentTypeDescription="Crée un document." ma:contentTypeScope="" ma:versionID="2559068cebcc8f907c612168d67f4fc9">
  <xsd:schema xmlns:xsd="http://www.w3.org/2001/XMLSchema" xmlns:xs="http://www.w3.org/2001/XMLSchema" xmlns:p="http://schemas.microsoft.com/office/2006/metadata/properties" xmlns:ns2="0c749f52-9a6f-486a-a8a3-b9b4f7146a53" xmlns:ns3="b73d6259-863b-43e2-83d1-763d957f9e5e" targetNamespace="http://schemas.microsoft.com/office/2006/metadata/properties" ma:root="true" ma:fieldsID="0ab01b39c00f1e2ef993e293014b61a4" ns2:_="" ns3:_="">
    <xsd:import namespace="0c749f52-9a6f-486a-a8a3-b9b4f7146a53"/>
    <xsd:import namespace="b73d6259-863b-43e2-83d1-763d957f9e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49f52-9a6f-486a-a8a3-b9b4f7146a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alises d’images" ma:readOnly="false" ma:fieldId="{5cf76f15-5ced-4ddc-b409-7134ff3c332f}" ma:taxonomyMulti="true" ma:sspId="9b0f9cf2-38ae-4fff-b523-0e4a126f8c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6259-863b-43e2-83d1-763d957f9e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23fe751e-f81c-4652-b58d-f66659bc8bec}" ma:internalName="TaxCatchAll" ma:showField="CatchAllData" ma:web="b73d6259-863b-43e2-83d1-763d957f9e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3d6259-863b-43e2-83d1-763d957f9e5e" xsi:nil="true"/>
    <lcf76f155ced4ddcb4097134ff3c332f xmlns="0c749f52-9a6f-486a-a8a3-b9b4f7146a5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3BD1D08-9B5C-4613-A6C8-8253287C92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239147A-8621-428F-AE30-A856033782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F938F4-CB6E-4B06-8FB0-70DCBDF14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749f52-9a6f-486a-a8a3-b9b4f7146a53"/>
    <ds:schemaRef ds:uri="b73d6259-863b-43e2-83d1-763d957f9e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F7D150-CC6D-4A02-9BE9-86C4FFB21B18}">
  <ds:schemaRefs>
    <ds:schemaRef ds:uri="http://schemas.microsoft.com/office/2006/metadata/properties"/>
    <ds:schemaRef ds:uri="http://schemas.microsoft.com/office/infopath/2007/PartnerControls"/>
    <ds:schemaRef ds:uri="b73d6259-863b-43e2-83d1-763d957f9e5e"/>
    <ds:schemaRef ds:uri="0c749f52-9a6f-486a-a8a3-b9b4f7146a5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Collin</dc:creator>
  <cp:keywords/>
  <dc:description/>
  <cp:lastModifiedBy>Anik Dubé</cp:lastModifiedBy>
  <cp:revision>4</cp:revision>
  <cp:lastPrinted>2022-04-27T13:30:00Z</cp:lastPrinted>
  <dcterms:created xsi:type="dcterms:W3CDTF">2025-06-30T00:02:00Z</dcterms:created>
  <dcterms:modified xsi:type="dcterms:W3CDTF">2025-07-0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2B85E291035C45AE95CD876C61A65B</vt:lpwstr>
  </property>
  <property fmtid="{D5CDD505-2E9C-101B-9397-08002B2CF9AE}" pid="3" name="MediaServiceImageTags">
    <vt:lpwstr/>
  </property>
  <property fmtid="{D5CDD505-2E9C-101B-9397-08002B2CF9AE}" pid="4" name="MSIP_Label_d0689301-32b1-463b-ba86-10202492460a_Enabled">
    <vt:lpwstr>true</vt:lpwstr>
  </property>
  <property fmtid="{D5CDD505-2E9C-101B-9397-08002B2CF9AE}" pid="5" name="MSIP_Label_d0689301-32b1-463b-ba86-10202492460a_SetDate">
    <vt:lpwstr>2025-06-30T00:02:25Z</vt:lpwstr>
  </property>
  <property fmtid="{D5CDD505-2E9C-101B-9397-08002B2CF9AE}" pid="6" name="MSIP_Label_d0689301-32b1-463b-ba86-10202492460a_Method">
    <vt:lpwstr>Standard</vt:lpwstr>
  </property>
  <property fmtid="{D5CDD505-2E9C-101B-9397-08002B2CF9AE}" pid="7" name="MSIP_Label_d0689301-32b1-463b-ba86-10202492460a_Name">
    <vt:lpwstr>defa4170-0d19-0005-0003-bc88714345d2</vt:lpwstr>
  </property>
  <property fmtid="{D5CDD505-2E9C-101B-9397-08002B2CF9AE}" pid="8" name="MSIP_Label_d0689301-32b1-463b-ba86-10202492460a_SiteId">
    <vt:lpwstr>810c295f-e817-4c4e-8996-9b66369b8012</vt:lpwstr>
  </property>
  <property fmtid="{D5CDD505-2E9C-101B-9397-08002B2CF9AE}" pid="9" name="MSIP_Label_d0689301-32b1-463b-ba86-10202492460a_ActionId">
    <vt:lpwstr>99ccd8ca-7c86-412e-a43c-aa845ee4c107</vt:lpwstr>
  </property>
  <property fmtid="{D5CDD505-2E9C-101B-9397-08002B2CF9AE}" pid="10" name="MSIP_Label_d0689301-32b1-463b-ba86-10202492460a_ContentBits">
    <vt:lpwstr>0</vt:lpwstr>
  </property>
  <property fmtid="{D5CDD505-2E9C-101B-9397-08002B2CF9AE}" pid="11" name="MSIP_Label_d0689301-32b1-463b-ba86-10202492460a_Tag">
    <vt:lpwstr>50, 3, 0, 1</vt:lpwstr>
  </property>
</Properties>
</file>